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Ind w:w="98" w:type="dxa"/>
        <w:tblLook w:val="04A0" w:firstRow="1" w:lastRow="0" w:firstColumn="1" w:lastColumn="0" w:noHBand="0" w:noVBand="1"/>
      </w:tblPr>
      <w:tblGrid>
        <w:gridCol w:w="3580"/>
        <w:gridCol w:w="5520"/>
      </w:tblGrid>
      <w:tr w:rsidR="00297901" w:rsidRPr="00297901" w:rsidTr="00297901">
        <w:trPr>
          <w:trHeight w:val="300"/>
        </w:trPr>
        <w:tc>
          <w:tcPr>
            <w:tcW w:w="91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01" w:rsidRPr="00297901" w:rsidRDefault="009A60B2" w:rsidP="006F06CE">
            <w:pP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Table S</w:t>
            </w:r>
            <w:r w:rsidR="006F06CE"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1</w:t>
            </w:r>
            <w:bookmarkStart w:id="0" w:name="_GoBack"/>
            <w:bookmarkEnd w:id="0"/>
            <w:r w:rsidR="00297901" w:rsidRPr="00297901"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: Detailed information on the experimental animals according to ARRIVE</w:t>
            </w:r>
            <w:r w:rsidR="00E05F7B" w:rsidRPr="00E05F7B">
              <w:rPr>
                <w:b/>
                <w:bCs/>
                <w:color w:val="000000"/>
                <w:sz w:val="24"/>
                <w:szCs w:val="24"/>
                <w:vertAlign w:val="superscript"/>
                <w:lang w:val="en-US" w:eastAsia="en-US"/>
              </w:rPr>
              <w:t>*</w:t>
            </w:r>
            <w:r w:rsidR="00297901" w:rsidRPr="00297901"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guidelines</w:t>
            </w:r>
          </w:p>
        </w:tc>
      </w:tr>
      <w:tr w:rsidR="00297901" w:rsidRPr="00297901" w:rsidTr="00297901">
        <w:trPr>
          <w:trHeight w:val="300"/>
        </w:trPr>
        <w:tc>
          <w:tcPr>
            <w:tcW w:w="91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7901" w:rsidRPr="00297901" w:rsidRDefault="00297901" w:rsidP="00297901">
            <w:pP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901" w:rsidRPr="00297901" w:rsidRDefault="00297901" w:rsidP="0029790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29790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901" w:rsidRPr="00297901" w:rsidRDefault="00297901" w:rsidP="0029790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29790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01" w:rsidRPr="00297901" w:rsidRDefault="00297901" w:rsidP="00297901">
            <w:pP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Item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7901" w:rsidRPr="00297901" w:rsidRDefault="00297901" w:rsidP="00297901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  <w:t>Explanation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01" w:rsidRPr="00297901" w:rsidRDefault="00297901" w:rsidP="00297901">
            <w:pPr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7901" w:rsidRPr="00297901" w:rsidRDefault="00297901" w:rsidP="00297901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9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Species and stra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Sus scrofa domestica, crossbreeding of Norwegian Landrace/Yorkshire  sow with Norwegian Landrace/Duroc boar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Ag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4 to 6 months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Origi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Open-air farm (Østfold, Norway)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9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Health status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Healthy and untroubled appearance,  clean and tended with no signs of infections (no diarrhoea, no infected scratching marks)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6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Housin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Pig boxes (2.4 m</w:t>
            </w:r>
            <w:r w:rsidRPr="00297901">
              <w:rPr>
                <w:rFonts w:ascii="Cambria" w:hAnsi="Cambria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) with raised floors in a 40 m</w:t>
            </w:r>
            <w:r w:rsidRPr="00297901">
              <w:rPr>
                <w:rFonts w:ascii="Cambria" w:hAnsi="Cambria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 xml:space="preserve"> room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Beddin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Aspen bedding (B&amp;K Universal Ltd, Hull, UK)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9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Housing atmospher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Carefully regulated room temperature (20</w:t>
            </w:r>
            <w:r w:rsidRPr="00297901">
              <w:rPr>
                <w:rFonts w:ascii="Cambria" w:hAnsi="Cambria"/>
                <w:b/>
                <w:bCs/>
                <w:color w:val="000000"/>
                <w:sz w:val="24"/>
                <w:szCs w:val="24"/>
                <w:lang w:val="en-US" w:eastAsia="en-US"/>
              </w:rPr>
              <w:t>°</w:t>
            </w: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C) and humidity (55.7%) with 12 hours light and dark cycles.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63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Feeding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 xml:space="preserve">Unlimited access to commercial pig feed, fasted overnight with free access to tap water 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Acclimatization period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One day and night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94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Transport to operating theatre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 xml:space="preserve">Premedicated in the pig box , covered by warm blanket, weighted and and weeled on trolley (approx 5 min) to the operating theatre </w:t>
            </w:r>
          </w:p>
        </w:tc>
      </w:tr>
      <w:tr w:rsidR="00297901" w:rsidRPr="00297901" w:rsidTr="00297901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297901" w:rsidRPr="00297901" w:rsidTr="00297901">
        <w:trPr>
          <w:trHeight w:val="63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Operating theatre atmosphere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97901" w:rsidRPr="00297901" w:rsidRDefault="00297901" w:rsidP="00297901">
            <w:pPr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</w:pPr>
            <w:r w:rsidRPr="00297901">
              <w:rPr>
                <w:rFonts w:ascii="Cambria" w:hAnsi="Cambria"/>
                <w:color w:val="000000"/>
                <w:sz w:val="24"/>
                <w:szCs w:val="24"/>
                <w:lang w:val="en-US" w:eastAsia="en-US"/>
              </w:rPr>
              <w:t>Sterile and stable environment with regulated temperature (20°C) and humidity (50-60 %).</w:t>
            </w:r>
          </w:p>
        </w:tc>
      </w:tr>
    </w:tbl>
    <w:p w:rsidR="001C323D" w:rsidRDefault="001C323D">
      <w:pPr>
        <w:rPr>
          <w:lang w:val="en-US"/>
        </w:rPr>
      </w:pPr>
    </w:p>
    <w:p w:rsidR="00E05F7B" w:rsidRPr="00E05F7B" w:rsidRDefault="00E05F7B" w:rsidP="00077429">
      <w:pPr>
        <w:rPr>
          <w:noProof/>
          <w:sz w:val="24"/>
          <w:szCs w:val="24"/>
        </w:rPr>
      </w:pPr>
      <w:r w:rsidRPr="00E05F7B">
        <w:rPr>
          <w:b/>
          <w:bCs/>
          <w:color w:val="000000"/>
          <w:sz w:val="24"/>
          <w:szCs w:val="24"/>
          <w:lang w:val="en-US" w:eastAsia="en-US"/>
        </w:rPr>
        <w:t>*</w:t>
      </w:r>
      <w:r w:rsidRPr="00E05F7B">
        <w:rPr>
          <w:noProof/>
          <w:sz w:val="24"/>
          <w:szCs w:val="24"/>
        </w:rPr>
        <w:t xml:space="preserve"> </w:t>
      </w:r>
      <w:r w:rsidRPr="00E05F7B">
        <w:rPr>
          <w:sz w:val="24"/>
          <w:szCs w:val="24"/>
        </w:rPr>
        <w:t>Animals in Research: Reporting In Vivo Experiments</w:t>
      </w:r>
      <w:r w:rsidRPr="00E05F7B">
        <w:rPr>
          <w:noProof/>
          <w:sz w:val="24"/>
          <w:szCs w:val="24"/>
        </w:rPr>
        <w:t>:</w:t>
      </w:r>
    </w:p>
    <w:p w:rsidR="00E05F7B" w:rsidRPr="00E05F7B" w:rsidRDefault="00E05F7B" w:rsidP="00077429">
      <w:pPr>
        <w:rPr>
          <w:noProof/>
          <w:sz w:val="24"/>
          <w:szCs w:val="24"/>
        </w:rPr>
      </w:pPr>
      <w:r w:rsidRPr="00E05F7B">
        <w:rPr>
          <w:noProof/>
          <w:sz w:val="24"/>
          <w:szCs w:val="24"/>
        </w:rPr>
        <w:t>Kilkenny C, Browne WJ, Cuthill IC, Emerson M, Altman DG. Improving bioscience research reporting: the ARRIVE guidelines for reporting animal research. PLoS biology 2010;8:e1000412.</w:t>
      </w:r>
    </w:p>
    <w:sectPr w:rsidR="00E05F7B" w:rsidRPr="00E05F7B" w:rsidSect="001C323D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2"/>
  </w:compat>
  <w:rsids>
    <w:rsidRoot w:val="00297901"/>
    <w:rsid w:val="00023783"/>
    <w:rsid w:val="00077429"/>
    <w:rsid w:val="001C323D"/>
    <w:rsid w:val="0027461E"/>
    <w:rsid w:val="00297901"/>
    <w:rsid w:val="003613B1"/>
    <w:rsid w:val="003F04AB"/>
    <w:rsid w:val="006F06CE"/>
    <w:rsid w:val="007101AA"/>
    <w:rsid w:val="009956BA"/>
    <w:rsid w:val="009A60B2"/>
    <w:rsid w:val="00E05F7B"/>
    <w:rsid w:val="00E4759F"/>
    <w:rsid w:val="00F4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323D"/>
    <w:rPr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323D"/>
    <w:rPr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1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>OUS HF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A. Bergan</dc:creator>
  <cp:keywords/>
  <dc:description/>
  <cp:lastModifiedBy>Real, Francis Frank</cp:lastModifiedBy>
  <cp:revision>3</cp:revision>
  <dcterms:created xsi:type="dcterms:W3CDTF">2015-03-17T12:49:00Z</dcterms:created>
  <dcterms:modified xsi:type="dcterms:W3CDTF">2015-09-02T11:42:00Z</dcterms:modified>
</cp:coreProperties>
</file>